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4CA6F" w14:textId="122F3A07" w:rsidR="0036477B" w:rsidRDefault="0036477B" w:rsidP="00BC79D8"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S</w:t>
      </w:r>
      <w:r>
        <w:rPr>
          <w:rFonts w:ascii="Arial" w:hAnsi="Arial" w:cs="Arial"/>
          <w:szCs w:val="21"/>
        </w:rPr>
        <w:t>upplemental Table</w:t>
      </w:r>
      <w:r w:rsidR="00FC7B8E">
        <w:rPr>
          <w:rFonts w:ascii="Arial" w:hAnsi="Arial" w:cs="Arial"/>
          <w:szCs w:val="21"/>
        </w:rPr>
        <w:t xml:space="preserve"> 1. </w:t>
      </w:r>
      <w:r w:rsidR="008F5852" w:rsidRPr="008F5852">
        <w:rPr>
          <w:rFonts w:ascii="Arial" w:hAnsi="Arial" w:cs="Arial"/>
          <w:szCs w:val="21"/>
        </w:rPr>
        <w:t>The occurrence of lung metastases after knockdown of RPS3</w:t>
      </w:r>
      <w:r w:rsidR="00FC7B8E">
        <w:rPr>
          <w:rFonts w:ascii="Arial" w:hAnsi="Arial" w:cs="Arial"/>
          <w:szCs w:val="21"/>
        </w:rPr>
        <w:t xml:space="preserve"> 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</w:tblGrid>
      <w:tr w:rsidR="0036477B" w14:paraId="0BC0DF3E" w14:textId="77777777" w:rsidTr="00FC7B8E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55FBB08" w14:textId="77777777" w:rsidR="0036477B" w:rsidRDefault="0036477B" w:rsidP="00BC79D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496F8D3" w14:textId="7459D6A9" w:rsidR="0036477B" w:rsidRPr="0036477B" w:rsidRDefault="0036477B" w:rsidP="00FC7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36477B">
              <w:rPr>
                <w:rFonts w:ascii="Arial" w:hAnsi="Arial" w:cs="Arial"/>
                <w:sz w:val="18"/>
                <w:szCs w:val="18"/>
              </w:rPr>
              <w:t xml:space="preserve">ung </w:t>
            </w: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36477B">
              <w:rPr>
                <w:rFonts w:ascii="Arial" w:hAnsi="Arial" w:cs="Arial"/>
                <w:sz w:val="18"/>
                <w:szCs w:val="18"/>
              </w:rPr>
              <w:t>etastase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ED4851B" w14:textId="3FA0BBED" w:rsidR="0036477B" w:rsidRPr="0036477B" w:rsidRDefault="0036477B" w:rsidP="00FC7B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L</w:t>
            </w:r>
            <w:r w:rsidRPr="0036477B">
              <w:rPr>
                <w:rFonts w:ascii="Arial" w:hAnsi="Arial" w:cs="Arial"/>
                <w:sz w:val="18"/>
                <w:szCs w:val="18"/>
              </w:rPr>
              <w:t xml:space="preserve">ung </w:t>
            </w: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36477B">
              <w:rPr>
                <w:rFonts w:ascii="Arial" w:hAnsi="Arial" w:cs="Arial"/>
                <w:sz w:val="18"/>
                <w:szCs w:val="18"/>
              </w:rPr>
              <w:t>etastase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A03171A" w14:textId="0E53F188" w:rsidR="0036477B" w:rsidRDefault="0036477B" w:rsidP="00FC7B8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36477B">
              <w:rPr>
                <w:rFonts w:ascii="Arial" w:hAnsi="Arial" w:cs="Arial"/>
                <w:sz w:val="18"/>
                <w:szCs w:val="18"/>
              </w:rPr>
              <w:t xml:space="preserve">ung </w:t>
            </w: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36477B">
              <w:rPr>
                <w:rFonts w:ascii="Arial" w:hAnsi="Arial" w:cs="Arial"/>
                <w:sz w:val="18"/>
                <w:szCs w:val="18"/>
              </w:rPr>
              <w:t>etastases</w:t>
            </w:r>
            <w:r>
              <w:rPr>
                <w:rFonts w:ascii="Arial" w:hAnsi="Arial" w:cs="Arial"/>
                <w:sz w:val="18"/>
                <w:szCs w:val="18"/>
              </w:rPr>
              <w:t xml:space="preserve"> Rate (%)</w:t>
            </w:r>
          </w:p>
        </w:tc>
      </w:tr>
      <w:tr w:rsidR="0036477B" w14:paraId="31319336" w14:textId="77777777" w:rsidTr="00FC7B8E">
        <w:tc>
          <w:tcPr>
            <w:tcW w:w="1659" w:type="dxa"/>
            <w:tcBorders>
              <w:top w:val="single" w:sz="4" w:space="0" w:color="auto"/>
            </w:tcBorders>
          </w:tcPr>
          <w:p w14:paraId="0141177B" w14:textId="692FBFEF" w:rsidR="0036477B" w:rsidRDefault="0036477B" w:rsidP="00FC7B8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4930EB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4930EB">
              <w:rPr>
                <w:rFonts w:ascii="Arial" w:hAnsi="Arial" w:cs="Arial"/>
                <w:sz w:val="18"/>
                <w:szCs w:val="18"/>
              </w:rPr>
              <w:t>ontrol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92E87E0" w14:textId="1F589C0E" w:rsidR="0036477B" w:rsidRDefault="0036477B" w:rsidP="00FC7B8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91F6D13" w14:textId="2567836E" w:rsidR="0036477B" w:rsidRDefault="0036477B" w:rsidP="00FC7B8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5A848E5" w14:textId="644C83D0" w:rsidR="0036477B" w:rsidRDefault="0036477B" w:rsidP="00FC7B8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00</w:t>
            </w:r>
          </w:p>
        </w:tc>
      </w:tr>
      <w:tr w:rsidR="0036477B" w14:paraId="060E9A9A" w14:textId="77777777" w:rsidTr="00FC7B8E">
        <w:tc>
          <w:tcPr>
            <w:tcW w:w="1659" w:type="dxa"/>
          </w:tcPr>
          <w:p w14:paraId="55E93E9B" w14:textId="67E33227" w:rsidR="0036477B" w:rsidRDefault="0036477B" w:rsidP="00FC7B8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4930EB">
              <w:rPr>
                <w:rFonts w:ascii="Arial" w:hAnsi="Arial" w:cs="Arial"/>
                <w:sz w:val="18"/>
                <w:szCs w:val="18"/>
              </w:rPr>
              <w:t>Sh-RPS3</w:t>
            </w:r>
          </w:p>
        </w:tc>
        <w:tc>
          <w:tcPr>
            <w:tcW w:w="1659" w:type="dxa"/>
          </w:tcPr>
          <w:p w14:paraId="70139ECA" w14:textId="5CD958CB" w:rsidR="0036477B" w:rsidRDefault="00400011" w:rsidP="00FC7B8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1659" w:type="dxa"/>
          </w:tcPr>
          <w:p w14:paraId="3BBFAD75" w14:textId="6DF34FEA" w:rsidR="0036477B" w:rsidRDefault="00400011" w:rsidP="00FC7B8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</w:p>
        </w:tc>
        <w:tc>
          <w:tcPr>
            <w:tcW w:w="1659" w:type="dxa"/>
          </w:tcPr>
          <w:p w14:paraId="436E47EE" w14:textId="04B7DA01" w:rsidR="0036477B" w:rsidRDefault="00400011" w:rsidP="00FC7B8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</w:t>
            </w:r>
            <w:r w:rsidR="0036477B">
              <w:rPr>
                <w:rFonts w:ascii="Arial" w:hAnsi="Arial" w:cs="Arial"/>
                <w:szCs w:val="21"/>
              </w:rPr>
              <w:t>0</w:t>
            </w:r>
          </w:p>
        </w:tc>
      </w:tr>
    </w:tbl>
    <w:p w14:paraId="594E35F0" w14:textId="77777777" w:rsidR="0036477B" w:rsidRPr="00BC79D8" w:rsidRDefault="0036477B" w:rsidP="00FC7B8E">
      <w:pPr>
        <w:spacing w:line="360" w:lineRule="auto"/>
        <w:jc w:val="center"/>
        <w:rPr>
          <w:rFonts w:ascii="Arial" w:hAnsi="Arial" w:cs="Arial"/>
          <w:szCs w:val="21"/>
        </w:rPr>
      </w:pPr>
    </w:p>
    <w:sectPr w:rsidR="0036477B" w:rsidRPr="00BC79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E56B6D" w14:textId="77777777" w:rsidR="00C9281C" w:rsidRDefault="00C9281C" w:rsidP="00B60001">
      <w:r>
        <w:separator/>
      </w:r>
    </w:p>
  </w:endnote>
  <w:endnote w:type="continuationSeparator" w:id="0">
    <w:p w14:paraId="4B92F5BC" w14:textId="77777777" w:rsidR="00C9281C" w:rsidRDefault="00C9281C" w:rsidP="00B600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A6B57" w14:textId="77777777" w:rsidR="00C9281C" w:rsidRDefault="00C9281C" w:rsidP="00B60001">
      <w:r>
        <w:separator/>
      </w:r>
    </w:p>
  </w:footnote>
  <w:footnote w:type="continuationSeparator" w:id="0">
    <w:p w14:paraId="6F053EE3" w14:textId="77777777" w:rsidR="00C9281C" w:rsidRDefault="00C9281C" w:rsidP="00B600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F62"/>
    <w:rsid w:val="00004361"/>
    <w:rsid w:val="00014494"/>
    <w:rsid w:val="00071F5F"/>
    <w:rsid w:val="00084AE5"/>
    <w:rsid w:val="000A1087"/>
    <w:rsid w:val="000A1E64"/>
    <w:rsid w:val="000A34EF"/>
    <w:rsid w:val="000F269C"/>
    <w:rsid w:val="001221E5"/>
    <w:rsid w:val="001266E8"/>
    <w:rsid w:val="001447EA"/>
    <w:rsid w:val="00167BD2"/>
    <w:rsid w:val="00192A46"/>
    <w:rsid w:val="001A5925"/>
    <w:rsid w:val="001E7F62"/>
    <w:rsid w:val="001F37B8"/>
    <w:rsid w:val="002134A9"/>
    <w:rsid w:val="00233715"/>
    <w:rsid w:val="00261D14"/>
    <w:rsid w:val="0028020F"/>
    <w:rsid w:val="00297AF7"/>
    <w:rsid w:val="002B6DC9"/>
    <w:rsid w:val="00360ED9"/>
    <w:rsid w:val="0036477B"/>
    <w:rsid w:val="003D1DCF"/>
    <w:rsid w:val="00400011"/>
    <w:rsid w:val="004930EB"/>
    <w:rsid w:val="004F147A"/>
    <w:rsid w:val="005329F4"/>
    <w:rsid w:val="00580AFE"/>
    <w:rsid w:val="005D6534"/>
    <w:rsid w:val="005D67E9"/>
    <w:rsid w:val="005D6CCF"/>
    <w:rsid w:val="005D7B92"/>
    <w:rsid w:val="00681012"/>
    <w:rsid w:val="00715CB2"/>
    <w:rsid w:val="007739B3"/>
    <w:rsid w:val="0079383F"/>
    <w:rsid w:val="00817B2E"/>
    <w:rsid w:val="008379A1"/>
    <w:rsid w:val="00852269"/>
    <w:rsid w:val="008B48F3"/>
    <w:rsid w:val="008D03DA"/>
    <w:rsid w:val="008F5852"/>
    <w:rsid w:val="00913B43"/>
    <w:rsid w:val="00947FE8"/>
    <w:rsid w:val="00962592"/>
    <w:rsid w:val="009828B0"/>
    <w:rsid w:val="00985138"/>
    <w:rsid w:val="00996C1C"/>
    <w:rsid w:val="009C55AF"/>
    <w:rsid w:val="009D488C"/>
    <w:rsid w:val="00A332B8"/>
    <w:rsid w:val="00A56EF4"/>
    <w:rsid w:val="00AC6326"/>
    <w:rsid w:val="00AE1A14"/>
    <w:rsid w:val="00AE4FB2"/>
    <w:rsid w:val="00AF0270"/>
    <w:rsid w:val="00B60001"/>
    <w:rsid w:val="00B65778"/>
    <w:rsid w:val="00B75907"/>
    <w:rsid w:val="00B83B7E"/>
    <w:rsid w:val="00B92C1E"/>
    <w:rsid w:val="00B93990"/>
    <w:rsid w:val="00BB1442"/>
    <w:rsid w:val="00BC61AA"/>
    <w:rsid w:val="00BC79D8"/>
    <w:rsid w:val="00BF2754"/>
    <w:rsid w:val="00C566C0"/>
    <w:rsid w:val="00C84771"/>
    <w:rsid w:val="00C9281C"/>
    <w:rsid w:val="00CF08A7"/>
    <w:rsid w:val="00D06D15"/>
    <w:rsid w:val="00D61889"/>
    <w:rsid w:val="00D97EA9"/>
    <w:rsid w:val="00DE41C4"/>
    <w:rsid w:val="00E04B38"/>
    <w:rsid w:val="00EC0B5E"/>
    <w:rsid w:val="00EF44EB"/>
    <w:rsid w:val="00F8419C"/>
    <w:rsid w:val="00FC7B8E"/>
    <w:rsid w:val="00FE1B66"/>
    <w:rsid w:val="00FF5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047BB0"/>
  <w15:chartTrackingRefBased/>
  <w15:docId w15:val="{9761495F-07D5-42E5-BF52-2073D2C59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6C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600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6000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600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600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77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xi</dc:creator>
  <cp:keywords/>
  <dc:description/>
  <cp:lastModifiedBy>MA48924</cp:lastModifiedBy>
  <cp:revision>6</cp:revision>
  <cp:lastPrinted>2021-10-27T13:23:00Z</cp:lastPrinted>
  <dcterms:created xsi:type="dcterms:W3CDTF">2022-01-14T10:39:00Z</dcterms:created>
  <dcterms:modified xsi:type="dcterms:W3CDTF">2022-05-17T12:23:00Z</dcterms:modified>
</cp:coreProperties>
</file>